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94324" w14:textId="77777777" w:rsidR="00025069" w:rsidRPr="007720D0" w:rsidRDefault="00025069" w:rsidP="0002506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  <w:b/>
        </w:rPr>
        <w:t xml:space="preserve">S9 Table. Proposed Model Performance by Category. </w:t>
      </w:r>
    </w:p>
    <w:tbl>
      <w:tblPr>
        <w:tblW w:w="10076" w:type="dxa"/>
        <w:tblLayout w:type="fixed"/>
        <w:tblLook w:val="04A0" w:firstRow="1" w:lastRow="0" w:firstColumn="1" w:lastColumn="0" w:noHBand="0" w:noVBand="1"/>
      </w:tblPr>
      <w:tblGrid>
        <w:gridCol w:w="7496"/>
        <w:gridCol w:w="1406"/>
        <w:gridCol w:w="1174"/>
      </w:tblGrid>
      <w:tr w:rsidR="00025069" w:rsidRPr="007720D0" w14:paraId="257EE9EC" w14:textId="77777777" w:rsidTr="00435D09">
        <w:trPr>
          <w:trHeight w:val="360"/>
          <w:tblHeader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713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Group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A969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5-Year Integrated Brier Scor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1E7F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C-index</w:t>
            </w:r>
          </w:p>
        </w:tc>
      </w:tr>
      <w:tr w:rsidR="00025069" w:rsidRPr="007720D0" w14:paraId="662841F4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B8E9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: 0 - 2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82A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5F55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</w:tr>
      <w:tr w:rsidR="00025069" w:rsidRPr="007720D0" w14:paraId="63CE1B11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1412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: 24 - 3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B5A1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B914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</w:tr>
      <w:tr w:rsidR="00025069" w:rsidRPr="007720D0" w14:paraId="56D1FA51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3D1B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: 35 - 4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1E2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CD5B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 w:rsidR="00025069" w:rsidRPr="007720D0" w14:paraId="427F3C3E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E29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: 44 - 5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D402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350E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</w:tr>
      <w:tr w:rsidR="00025069" w:rsidRPr="007720D0" w14:paraId="23EF7026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EE6B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: 53 - 8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34D2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2DBC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</w:tr>
      <w:tr w:rsidR="00025069" w:rsidRPr="007720D0" w14:paraId="64870808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160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: 0 - 3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FB89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18D51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</w:tr>
      <w:tr w:rsidR="00025069" w:rsidRPr="007720D0" w14:paraId="6A65E58A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102C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: 36 - 4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25B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1DD2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</w:tr>
      <w:tr w:rsidR="00025069" w:rsidRPr="007720D0" w14:paraId="1E9B6BEF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E0AF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: 47 - 5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759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D76D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</w:tr>
      <w:tr w:rsidR="00025069" w:rsidRPr="007720D0" w14:paraId="377FD27C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62B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: 55 - 6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53AE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0E34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</w:tr>
      <w:tr w:rsidR="00025069" w:rsidRPr="007720D0" w14:paraId="45C7AE56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A09C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: 62 - 9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580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498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</w:tr>
      <w:tr w:rsidR="00025069" w:rsidRPr="007720D0" w14:paraId="55F889F1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017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: 0.01 - 1.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257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545F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</w:tr>
      <w:tr w:rsidR="00025069" w:rsidRPr="007720D0" w14:paraId="130C4A71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BCB1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: 1.4 - 8.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997B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F2F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025069" w:rsidRPr="007720D0" w14:paraId="001208AD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95AF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: 8.4 - 15</w:t>
            </w:r>
            <w:r w:rsidRPr="007720D0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431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FED6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</w:tr>
      <w:tr w:rsidR="00025069" w:rsidRPr="007720D0" w14:paraId="095E00C0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796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: 15 - 2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BA9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CDCC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</w:tr>
      <w:tr w:rsidR="00025069" w:rsidRPr="007720D0" w14:paraId="08121BFC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7FF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: 22 - 9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2C1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C79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</w:tr>
      <w:tr w:rsidR="00025069" w:rsidRPr="007720D0" w14:paraId="5F60D03E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5442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B: NO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4D4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8CD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</w:tr>
      <w:tr w:rsidR="00025069" w:rsidRPr="007720D0" w14:paraId="139C1D4A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BBB5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B: 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D8C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5C2F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50</w:t>
            </w:r>
          </w:p>
        </w:tc>
      </w:tr>
      <w:tr w:rsidR="00025069" w:rsidRPr="007720D0" w14:paraId="32DCDE80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6BC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: 30-50 PERCENT REQUIRES CONSIDERABLE ASSISTANCE BUT DEATH NOT IMMINEN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D7EF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C47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</w:tr>
      <w:tr w:rsidR="00025069" w:rsidRPr="007720D0" w14:paraId="0CF29CE3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A319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 xml:space="preserve">FUNC_STAT_TRR: 60-70 PERCENT PERFORMS ACTIVITIES OF DAILY LIVING WITH SOME ASSISTANCE 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E4AD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9E96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</w:tr>
      <w:tr w:rsidR="00025069" w:rsidRPr="007720D0" w14:paraId="1BAC0114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736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: 80-100 PERCENT PERFORMS ACTIVITIES OF DAILY LIVING WITH NO ASSISTANC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0B96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279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</w:tr>
      <w:tr w:rsidR="00025069" w:rsidRPr="007720D0" w14:paraId="0BD9E557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2B7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: NOT_KNOW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4DD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3A99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025069" w:rsidRPr="007720D0" w14:paraId="150F078B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E15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DIABETES_DON: NO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C349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AAF4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025069" w:rsidRPr="007720D0" w14:paraId="7DBE5B33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11C1C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DIABETES_DON: NOT_KNOW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5C5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BE0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</w:tr>
      <w:tr w:rsidR="00025069" w:rsidRPr="007720D0" w14:paraId="59406557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9E01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DIABETES_DON: 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443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A547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</w:tr>
      <w:tr w:rsidR="00025069" w:rsidRPr="007720D0" w14:paraId="09C97D34" w14:textId="77777777" w:rsidTr="00435D09">
        <w:trPr>
          <w:trHeight w:val="386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9E9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HYPERTENS_DON: NO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B9A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1BA0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</w:tr>
      <w:tr w:rsidR="00025069" w:rsidRPr="007720D0" w14:paraId="343BB961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F096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HYPERTENS_DON: NOT_KNOW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62E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7C3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36</w:t>
            </w:r>
          </w:p>
        </w:tc>
      </w:tr>
      <w:tr w:rsidR="00025069" w:rsidRPr="007720D0" w14:paraId="54A74F9A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7EE6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HYPERTENS_DON: Y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3465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BD78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</w:tr>
      <w:tr w:rsidR="00025069" w:rsidRPr="007720D0" w14:paraId="5FA362B2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AAD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AYMENTSOURCE_AT_TRANSPLANT: MEDICAI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3F5D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9D0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</w:tr>
      <w:tr w:rsidR="00025069" w:rsidRPr="007720D0" w14:paraId="68D8E896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2D3E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AYMENTSOURCE_AT_TRANSPLANT: MEDICAR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708D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A093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</w:tr>
      <w:tr w:rsidR="00025069" w:rsidRPr="007720D0" w14:paraId="1B097BEB" w14:textId="77777777" w:rsidTr="00435D09">
        <w:trPr>
          <w:trHeight w:val="360"/>
        </w:trPr>
        <w:tc>
          <w:tcPr>
            <w:tcW w:w="7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C3BE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lastRenderedPageBreak/>
              <w:t>PAYMENTSOURCE_AT_TRANSPLANT: SOME PRIVATE BY PRIMARY OR SECONDAR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3686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9F1A" w14:textId="77777777" w:rsidR="00025069" w:rsidRPr="007720D0" w:rsidRDefault="00025069" w:rsidP="00EC791C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</w:tr>
    </w:tbl>
    <w:p w14:paraId="55E3A72F" w14:textId="77777777" w:rsidR="00025069" w:rsidRPr="007720D0" w:rsidRDefault="00025069" w:rsidP="0002506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7720D0">
        <w:rPr>
          <w:rFonts w:ascii="Times New Roman" w:hAnsi="Times New Roman" w:cs="Times New Roman"/>
        </w:rPr>
        <w:t>Performance from a ran</w:t>
      </w:r>
      <w:bookmarkStart w:id="0" w:name="_GoBack"/>
      <w:bookmarkEnd w:id="0"/>
      <w:r w:rsidRPr="007720D0">
        <w:rPr>
          <w:rFonts w:ascii="Times New Roman" w:hAnsi="Times New Roman" w:cs="Times New Roman"/>
        </w:rPr>
        <w:t>dom sample of 100,000 training observations and 25,000 out-of-sample observations.</w:t>
      </w:r>
    </w:p>
    <w:p w14:paraId="1991947D" w14:textId="77777777" w:rsidR="009A7F16" w:rsidRDefault="00EC791C"/>
    <w:sectPr w:rsidR="009A7F16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069"/>
    <w:rsid w:val="00025069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EC791C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04134"/>
  <w15:chartTrackingRefBased/>
  <w15:docId w15:val="{6D37B753-4953-874C-B607-764D38B2E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2</cp:revision>
  <dcterms:created xsi:type="dcterms:W3CDTF">2018-12-06T10:34:00Z</dcterms:created>
  <dcterms:modified xsi:type="dcterms:W3CDTF">2018-12-06T10:35:00Z</dcterms:modified>
</cp:coreProperties>
</file>